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515"/>
        <w:gridCol w:w="6271"/>
        <w:gridCol w:w="569"/>
      </w:tblGrid>
      <w:tr w:rsidR="00560987" w14:paraId="5E81D8FD" w14:textId="77777777" w:rsidTr="0038646B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49B0051" w14:textId="77777777" w:rsidR="00560987" w:rsidRPr="009A4291" w:rsidRDefault="00560987" w:rsidP="0038646B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42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i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r plasmid</w:t>
            </w:r>
          </w:p>
        </w:tc>
        <w:tc>
          <w:tcPr>
            <w:tcW w:w="62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967ED02" w14:textId="77777777" w:rsidR="00560987" w:rsidRPr="009A4291" w:rsidRDefault="00560987" w:rsidP="0038646B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2FC2770" w14:textId="77777777" w:rsidR="00560987" w:rsidRPr="009A4291" w:rsidRDefault="00560987" w:rsidP="0038646B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42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</w:tr>
      <w:tr w:rsidR="00560987" w14:paraId="147F225F" w14:textId="77777777" w:rsidTr="0038646B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66E51EE" w14:textId="77777777" w:rsidR="00560987" w:rsidRPr="00CA0B26" w:rsidRDefault="00560987" w:rsidP="0038646B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A0B26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E. coli </w:t>
            </w:r>
            <w:r w:rsidRPr="00CA0B26">
              <w:rPr>
                <w:rFonts w:ascii="Times New Roman" w:hAnsi="Times New Roman" w:cs="Times New Roman"/>
                <w:bCs/>
                <w:sz w:val="24"/>
                <w:szCs w:val="24"/>
              </w:rPr>
              <w:t>K-12</w:t>
            </w:r>
          </w:p>
        </w:tc>
        <w:tc>
          <w:tcPr>
            <w:tcW w:w="62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149E024" w14:textId="77777777" w:rsidR="00560987" w:rsidRPr="00CA0B26" w:rsidRDefault="00560987" w:rsidP="0038646B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A28A643" w14:textId="77777777" w:rsidR="00560987" w:rsidRPr="00CA0B26" w:rsidRDefault="00560987" w:rsidP="0038646B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560987" w14:paraId="3F910523" w14:textId="77777777" w:rsidTr="0038646B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565BAB" w14:textId="77777777" w:rsidR="00560987" w:rsidRPr="00CA0B26" w:rsidRDefault="00560987" w:rsidP="0038646B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CA0B2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Pr="00CA0B2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BW25113 (WT)</w:t>
            </w:r>
          </w:p>
        </w:tc>
        <w:tc>
          <w:tcPr>
            <w:tcW w:w="6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07A210" w14:textId="77777777" w:rsidR="00560987" w:rsidRPr="00CA0B26" w:rsidRDefault="00560987" w:rsidP="0038646B">
            <w:pPr>
              <w:tabs>
                <w:tab w:val="left" w:pos="1485"/>
              </w:tabs>
              <w:spacing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CA0B26">
              <w:rPr>
                <w:rFonts w:ascii="Times New Roman" w:hAnsi="Times New Roman" w:cs="Times New Roman"/>
                <w:sz w:val="24"/>
                <w:szCs w:val="24"/>
              </w:rPr>
              <w:t xml:space="preserve">K-12 derivative: </w:t>
            </w:r>
            <w:proofErr w:type="spellStart"/>
            <w:r w:rsidRPr="00CA0B26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CA0B26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araBAD</w:t>
            </w:r>
            <w:proofErr w:type="spellEnd"/>
            <w:r w:rsidRPr="00CA0B2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A0B26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CA0B26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rhaBAD</w:t>
            </w:r>
            <w:proofErr w:type="spellEnd"/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E10BDD" w14:textId="77777777" w:rsidR="00560987" w:rsidRPr="00CA0B26" w:rsidRDefault="00560987" w:rsidP="0038646B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 &lt;EndNote&gt;&lt;Cite&gt;&lt;Author&gt;Baba&lt;/Author&gt;&lt;Year&gt;2006&lt;/Year&gt;&lt;RecNum&gt;77&lt;/RecNum&gt;&lt;DisplayText&gt;(1)&lt;/DisplayText&gt;&lt;record&gt;&lt;rec-number&gt;77&lt;/rec-number&gt;&lt;foreign-keys&gt;&lt;key app="EN" db-id="v5t2fv25nxevamep05i5wxdcrdetzvzt0920" timestamp="1573628403"&gt;77&lt;/key&gt;&lt;/foreign-keys&gt;&lt;ref-type name="Journal Article"&gt;17&lt;/ref-type&gt;&lt;contributors&gt;&lt;authors&gt;&lt;author&gt;Baba, Tomoya&lt;/author&gt;&lt;author&gt;Ara, Takeshi&lt;/author&gt;&lt;author&gt;Hasegawa, Miki&lt;/author&gt;&lt;author&gt;Takai, Yuki&lt;/author&gt;&lt;author&gt;Okumura, Yoshiko&lt;/author&gt;&lt;author&gt;Baba, Miki&lt;/author&gt;&lt;author&gt;Datsenko, Kirill A&lt;/author&gt;&lt;author&gt;Tomita, Masaru&lt;/author&gt;&lt;author&gt;Wanner, Barry L&lt;/author&gt;&lt;author&gt;Mori, Hirotada&lt;/author&gt;&lt;/authors&gt;&lt;/contributors&gt;&lt;titles&gt;&lt;title&gt;Construction of Escherichia coli K‐12 in‐frame, single‐gene knockout mutants: the Keio collection&lt;/title&gt;&lt;secondary-title&gt;Molecular systems biology&lt;/secondary-title&gt;&lt;/titles&gt;&lt;periodical&gt;&lt;full-title&gt;Molecular systems biology&lt;/full-title&gt;&lt;abbr-1&gt;Mol Syst Biol&lt;/abbr-1&gt;&lt;abbr-2&gt;Mol Syst Biol&lt;/abbr-2&gt;&lt;abbr-3&gt;Mol Syst Biol&lt;/abbr-3&gt;&lt;/periodical&gt;&lt;volume&gt;2&lt;/volume&gt;&lt;number&gt;1&lt;/number&gt;&lt;dates&gt;&lt;year&gt;2006&lt;/year&gt;&lt;/dates&gt;&lt;isbn&gt;1744-4292&lt;/isbn&gt;&lt;urls&gt;&lt;/urls&gt;&lt;/record&gt;&lt;/Cite&gt;&lt;/EndNote&gt;</w:instrTex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(1)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</w:tr>
      <w:tr w:rsidR="00560987" w14:paraId="249941D4" w14:textId="77777777" w:rsidTr="0038646B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7EE01D" w14:textId="77777777" w:rsidR="00560987" w:rsidRPr="00CA0B26" w:rsidRDefault="00560987" w:rsidP="0038646B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A0B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CA0B26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CA0B26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CA0B26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elaB</w:t>
            </w:r>
            <w:proofErr w:type="spellEnd"/>
            <w:r w:rsidRPr="00CA0B26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CA0B26">
              <w:rPr>
                <w:rFonts w:ascii="Times New Roman" w:hAnsi="Times New Roman" w:cs="Times New Roman"/>
                <w:bCs/>
                <w:sz w:val="24"/>
                <w:szCs w:val="24"/>
              </w:rPr>
              <w:t>mutant</w:t>
            </w:r>
          </w:p>
        </w:tc>
        <w:tc>
          <w:tcPr>
            <w:tcW w:w="6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688E8D" w14:textId="77777777" w:rsidR="00560987" w:rsidRPr="00CA0B26" w:rsidRDefault="00560987" w:rsidP="0038646B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A0B2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BW25113 derivative: </w:t>
            </w:r>
            <w:r w:rsidRPr="00CA0B26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CA0B26">
              <w:rPr>
                <w:rFonts w:ascii="Times New Roman" w:hAnsi="Times New Roman" w:cs="Times New Roman"/>
                <w:i/>
                <w:sz w:val="24"/>
                <w:szCs w:val="24"/>
              </w:rPr>
              <w:t>elaB</w:t>
            </w:r>
            <w:proofErr w:type="gramStart"/>
            <w:r w:rsidRPr="00CA0B26">
              <w:rPr>
                <w:rFonts w:ascii="Times New Roman" w:hAnsi="Times New Roman" w:cs="Times New Roman"/>
                <w:i/>
                <w:sz w:val="24"/>
                <w:szCs w:val="24"/>
              </w:rPr>
              <w:t>748</w:t>
            </w:r>
            <w:r w:rsidRPr="00CA0B26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proofErr w:type="gramEnd"/>
            <w:r w:rsidRPr="00CA0B26">
              <w:rPr>
                <w:rFonts w:ascii="Times New Roman" w:hAnsi="Times New Roman" w:cs="Times New Roman"/>
                <w:i/>
                <w:sz w:val="24"/>
                <w:szCs w:val="24"/>
              </w:rPr>
              <w:t>kan</w:t>
            </w:r>
            <w:proofErr w:type="spellEnd"/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31A524" w14:textId="77777777" w:rsidR="00560987" w:rsidRPr="00CA0B26" w:rsidRDefault="00560987" w:rsidP="0038646B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 &lt;EndNote&gt;&lt;Cite&gt;&lt;Author&gt;Baba&lt;/Author&gt;&lt;Year&gt;2006&lt;/Year&gt;&lt;RecNum&gt;77&lt;/RecNum&gt;&lt;DisplayText&gt;(1)&lt;/DisplayText&gt;&lt;record&gt;&lt;rec-number&gt;77&lt;/rec-number&gt;&lt;foreign-keys&gt;&lt;key app="EN" db-id="v5t2fv25nxevamep05i5wxdcrdetzvzt0920" timestamp="1573628403"&gt;77&lt;/key&gt;&lt;/foreign-keys&gt;&lt;ref-type name="Journal Article"&gt;17&lt;/ref-type&gt;&lt;contributors&gt;&lt;authors&gt;&lt;author&gt;Baba, Tomoya&lt;/author&gt;&lt;author&gt;Ara, Takeshi&lt;/author&gt;&lt;author&gt;Hasegawa, Miki&lt;/author&gt;&lt;author&gt;Takai, Yuki&lt;/author&gt;&lt;author&gt;Okumura, Yoshiko&lt;/author&gt;&lt;author&gt;Baba, Miki&lt;/author&gt;&lt;author&gt;Datsenko, Kirill A&lt;/author&gt;&lt;author&gt;Tomita, Masaru&lt;/author&gt;&lt;author&gt;Wanner, Barry L&lt;/author&gt;&lt;author&gt;Mori, Hirotada&lt;/author&gt;&lt;/authors&gt;&lt;/contributors&gt;&lt;titles&gt;&lt;title&gt;Construction of Escherichia coli K‐12 in‐frame, single‐gene knockout mutants: the Keio collection&lt;/title&gt;&lt;secondary-title&gt;Molecular systems biology&lt;/secondary-title&gt;&lt;/titles&gt;&lt;periodical&gt;&lt;full-title&gt;Molecular systems biology&lt;/full-title&gt;&lt;abbr-1&gt;Mol Syst Biol&lt;/abbr-1&gt;&lt;abbr-2&gt;Mol Syst Biol&lt;/abbr-2&gt;&lt;abbr-3&gt;Mol Syst Biol&lt;/abbr-3&gt;&lt;/periodical&gt;&lt;volume&gt;2&lt;/volume&gt;&lt;number&gt;1&lt;/number&gt;&lt;dates&gt;&lt;year&gt;2006&lt;/year&gt;&lt;/dates&gt;&lt;isbn&gt;1744-4292&lt;/isbn&gt;&lt;urls&gt;&lt;/urls&gt;&lt;/record&gt;&lt;/Cite&gt;&lt;/EndNote&gt;</w:instrTex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(1)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</w:tr>
      <w:tr w:rsidR="00560987" w14:paraId="554DAC39" w14:textId="77777777" w:rsidTr="0038646B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7F1D49" w14:textId="77777777" w:rsidR="00560987" w:rsidRPr="00CA0B26" w:rsidRDefault="00560987" w:rsidP="0038646B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9346FE" w14:textId="77777777" w:rsidR="00560987" w:rsidRPr="00CA0B26" w:rsidRDefault="00560987" w:rsidP="0038646B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17776F" w14:textId="77777777" w:rsidR="00560987" w:rsidRPr="00CA0B26" w:rsidRDefault="00560987" w:rsidP="0038646B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560987" w14:paraId="2BFDEA1D" w14:textId="77777777" w:rsidTr="0038646B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D4EAD0" w14:textId="77777777" w:rsidR="00560987" w:rsidRPr="00CA0B26" w:rsidRDefault="00560987" w:rsidP="0038646B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A0B26">
              <w:rPr>
                <w:rFonts w:ascii="Times New Roman" w:hAnsi="Times New Roman" w:cs="Times New Roman"/>
                <w:bCs/>
                <w:sz w:val="24"/>
                <w:szCs w:val="24"/>
              </w:rPr>
              <w:t>Plasmids</w:t>
            </w:r>
          </w:p>
        </w:tc>
        <w:tc>
          <w:tcPr>
            <w:tcW w:w="6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40FAD0" w14:textId="77777777" w:rsidR="00560987" w:rsidRPr="00CA0B26" w:rsidRDefault="00560987" w:rsidP="0038646B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E2E1D1" w14:textId="77777777" w:rsidR="00560987" w:rsidRPr="00CA0B26" w:rsidRDefault="00560987" w:rsidP="0038646B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560987" w14:paraId="0515575C" w14:textId="77777777" w:rsidTr="0038646B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0B368C" w14:textId="77777777" w:rsidR="00560987" w:rsidRPr="00CA0B26" w:rsidRDefault="00560987" w:rsidP="0038646B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A0B2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Pr="00CA0B2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CA24N</w:t>
            </w:r>
          </w:p>
        </w:tc>
        <w:tc>
          <w:tcPr>
            <w:tcW w:w="6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3874CD" w14:textId="77777777" w:rsidR="00560987" w:rsidRPr="00CA0B26" w:rsidRDefault="00560987" w:rsidP="0038646B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A0B26">
              <w:rPr>
                <w:rFonts w:ascii="Times New Roman" w:hAnsi="Times New Roman" w:cs="Times New Roman"/>
                <w:bCs/>
                <w:sz w:val="24"/>
                <w:szCs w:val="24"/>
              </w:rPr>
              <w:t>Cm</w:t>
            </w:r>
            <w:r w:rsidRPr="00CA0B26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r</w:t>
            </w:r>
            <w:proofErr w:type="spellEnd"/>
            <w:r w:rsidRPr="00CA0B2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CA0B26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lacl</w:t>
            </w:r>
            <w:r w:rsidRPr="00CA0B26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q</w:t>
            </w:r>
            <w:proofErr w:type="spellEnd"/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E58B14" w14:textId="77777777" w:rsidR="00560987" w:rsidRPr="00CA0B26" w:rsidRDefault="00560987" w:rsidP="0038646B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 &lt;EndNote&gt;&lt;Cite&gt;&lt;Author&gt;Kitagawa&lt;/Author&gt;&lt;Year&gt;2005&lt;/Year&gt;&lt;RecNum&gt;78&lt;/RecNum&gt;&lt;DisplayText&gt;(2)&lt;/DisplayText&gt;&lt;record&gt;&lt;rec-number&gt;78&lt;/rec-number&gt;&lt;foreign-keys&gt;&lt;key app="EN" db-id="v5t2fv25nxevamep05i5wxdcrdetzvzt0920" timestamp="1573628465"&gt;78&lt;/key&gt;&lt;/foreign-keys&gt;&lt;ref-type name="Journal Article"&gt;17&lt;/ref-type&gt;&lt;contributors&gt;&lt;authors&gt;&lt;author&gt;Kitagawa, Masanari&lt;/author&gt;&lt;author&gt;Ara, Takeshi&lt;/author&gt;&lt;author&gt;Arifuzzaman, Mohammad&lt;/author&gt;&lt;author&gt;Ioka-Nakamichi, Tomoko&lt;/author&gt;&lt;author&gt;Inamoto, Eiji&lt;/author&gt;&lt;author&gt;Toyonaga, Hiromi&lt;/author&gt;&lt;author&gt;Mori, Hirotada&lt;/author&gt;&lt;/authors&gt;&lt;/contributors&gt;&lt;titles&gt;&lt;title&gt;Complete set of ORF clones of Escherichia coli ASKA library (A Complete S et of E. coli K-12 ORF A rchive): Unique Resources for Biological Research&lt;/title&gt;&lt;secondary-title&gt;DNA research&lt;/secondary-title&gt;&lt;/titles&gt;&lt;periodical&gt;&lt;full-title&gt;DNA research&lt;/full-title&gt;&lt;abbr-1&gt;DNA Res&lt;/abbr-1&gt;&lt;abbr-2&gt;DNA Res&lt;/abbr-2&gt;&lt;abbr-3&gt;DNA Res&lt;/abbr-3&gt;&lt;/periodical&gt;&lt;pages&gt;291-299&lt;/pages&gt;&lt;volume&gt;12&lt;/volume&gt;&lt;number&gt;5&lt;/number&gt;&lt;dates&gt;&lt;year&gt;2005&lt;/year&gt;&lt;/dates&gt;&lt;isbn&gt;1340-2838&lt;/isbn&gt;&lt;urls&gt;&lt;/urls&gt;&lt;/record&gt;&lt;/Cite&gt;&lt;/EndNote&gt;</w:instrTex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(2)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</w:tr>
      <w:tr w:rsidR="00560987" w14:paraId="33CBB00D" w14:textId="77777777" w:rsidTr="0038646B"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C516C7" w14:textId="77777777" w:rsidR="00560987" w:rsidRPr="00CA0B26" w:rsidRDefault="00560987" w:rsidP="0038646B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A0B2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Pr="00CA0B2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pCA24N-</w:t>
            </w:r>
            <w:r w:rsidRPr="00CA0B26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elaB</w:t>
            </w:r>
          </w:p>
        </w:tc>
        <w:tc>
          <w:tcPr>
            <w:tcW w:w="6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07862C" w14:textId="77777777" w:rsidR="00560987" w:rsidRPr="00CA0B26" w:rsidRDefault="00560987" w:rsidP="0038646B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A0B26">
              <w:rPr>
                <w:rFonts w:ascii="Times New Roman" w:hAnsi="Times New Roman" w:cs="Times New Roman"/>
                <w:bCs/>
                <w:sz w:val="24"/>
                <w:szCs w:val="24"/>
              </w:rPr>
              <w:t>Cm</w:t>
            </w:r>
            <w:r w:rsidRPr="00CA0B26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r</w:t>
            </w:r>
            <w:proofErr w:type="spellEnd"/>
            <w:r w:rsidRPr="00CA0B2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CA0B26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lacl</w:t>
            </w:r>
            <w:r w:rsidRPr="00CA0B26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q</w:t>
            </w:r>
            <w:proofErr w:type="spellEnd"/>
            <w:r w:rsidRPr="00CA0B26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 xml:space="preserve"> </w:t>
            </w:r>
            <w:r w:rsidRPr="00CA0B26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  <w:r w:rsidRPr="00CA0B26">
              <w:rPr>
                <w:rFonts w:ascii="Times New Roman" w:hAnsi="Times New Roman" w:cs="Times New Roman"/>
                <w:bCs/>
                <w:i/>
                <w:sz w:val="24"/>
                <w:szCs w:val="24"/>
                <w:vertAlign w:val="subscript"/>
              </w:rPr>
              <w:t>T5-</w:t>
            </w:r>
            <w:proofErr w:type="gramStart"/>
            <w:r w:rsidRPr="00CA0B26">
              <w:rPr>
                <w:rFonts w:ascii="Times New Roman" w:hAnsi="Times New Roman" w:cs="Times New Roman"/>
                <w:bCs/>
                <w:i/>
                <w:sz w:val="24"/>
                <w:szCs w:val="24"/>
                <w:vertAlign w:val="subscript"/>
              </w:rPr>
              <w:t>lac</w:t>
            </w:r>
            <w:r w:rsidRPr="00CA0B26">
              <w:rPr>
                <w:rFonts w:ascii="Times New Roman" w:hAnsi="Times New Roman" w:cs="Times New Roman"/>
                <w:bCs/>
                <w:sz w:val="24"/>
                <w:szCs w:val="24"/>
              </w:rPr>
              <w:t>::</w:t>
            </w:r>
            <w:proofErr w:type="spellStart"/>
            <w:proofErr w:type="gramEnd"/>
            <w:r w:rsidRPr="00CA0B26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elaB</w:t>
            </w:r>
            <w:proofErr w:type="spellEnd"/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B2EA19" w14:textId="77777777" w:rsidR="00560987" w:rsidRPr="00CA0B26" w:rsidRDefault="00560987" w:rsidP="0038646B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 &lt;EndNote&gt;&lt;Cite&gt;&lt;Author&gt;Kitagawa&lt;/Author&gt;&lt;Year&gt;2005&lt;/Year&gt;&lt;RecNum&gt;78&lt;/RecNum&gt;&lt;DisplayText&gt;(2)&lt;/DisplayText&gt;&lt;record&gt;&lt;rec-number&gt;78&lt;/rec-number&gt;&lt;foreign-keys&gt;&lt;key app="EN" db-id="v5t2fv25nxevamep05i5wxdcrdetzvzt0920" timestamp="1573628465"&gt;78&lt;/key&gt;&lt;/foreign-keys&gt;&lt;ref-type name="Journal Article"&gt;17&lt;/ref-type&gt;&lt;contributors&gt;&lt;authors&gt;&lt;author&gt;Kitagawa, Masanari&lt;/author&gt;&lt;author&gt;Ara, Takeshi&lt;/author&gt;&lt;author&gt;Arifuzzaman, Mohammad&lt;/author&gt;&lt;author&gt;Ioka-Nakamichi, Tomoko&lt;/author&gt;&lt;author&gt;Inamoto, Eiji&lt;/author&gt;&lt;author&gt;Toyonaga, Hiromi&lt;/author&gt;&lt;author&gt;Mori, Hirotada&lt;/author&gt;&lt;/authors&gt;&lt;/contributors&gt;&lt;titles&gt;&lt;title&gt;Complete set of ORF clones of Escherichia coli ASKA library (A Complete S et of E. coli K-12 ORF A rchive): Unique Resources for Biological Research&lt;/title&gt;&lt;secondary-title&gt;DNA research&lt;/secondary-title&gt;&lt;/titles&gt;&lt;periodical&gt;&lt;full-title&gt;DNA research&lt;/full-title&gt;&lt;abbr-1&gt;DNA Res&lt;/abbr-1&gt;&lt;abbr-2&gt;DNA Res&lt;/abbr-2&gt;&lt;abbr-3&gt;DNA Res&lt;/abbr-3&gt;&lt;/periodical&gt;&lt;pages&gt;291-299&lt;/pages&gt;&lt;volume&gt;12&lt;/volume&gt;&lt;number&gt;5&lt;/number&gt;&lt;dates&gt;&lt;year&gt;2005&lt;/year&gt;&lt;/dates&gt;&lt;isbn&gt;1340-2838&lt;/isbn&gt;&lt;urls&gt;&lt;/urls&gt;&lt;/record&gt;&lt;/Cite&gt;&lt;/EndNote&gt;</w:instrTex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(2)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</w:tr>
      <w:tr w:rsidR="00560987" w14:paraId="158FFB94" w14:textId="77777777" w:rsidTr="0038646B"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DBCF0" w14:textId="77777777" w:rsidR="00560987" w:rsidRPr="00CA0B26" w:rsidRDefault="00560987" w:rsidP="0038646B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A0B2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Pr="00CA0B2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CA24N-</w:t>
            </w:r>
            <w:r w:rsidRPr="00CA0B26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elaB-gfp</w:t>
            </w:r>
          </w:p>
        </w:tc>
        <w:tc>
          <w:tcPr>
            <w:tcW w:w="6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61156" w14:textId="77777777" w:rsidR="00560987" w:rsidRPr="00CA0B26" w:rsidRDefault="00560987" w:rsidP="0038646B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A0B26">
              <w:rPr>
                <w:rFonts w:ascii="Times New Roman" w:hAnsi="Times New Roman" w:cs="Times New Roman"/>
                <w:bCs/>
                <w:sz w:val="24"/>
                <w:szCs w:val="24"/>
              </w:rPr>
              <w:t>Cm</w:t>
            </w:r>
            <w:r w:rsidRPr="00CA0B26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r</w:t>
            </w:r>
            <w:proofErr w:type="spellEnd"/>
            <w:r w:rsidRPr="00CA0B2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CA0B26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lacl</w:t>
            </w:r>
            <w:r w:rsidRPr="00CA0B26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q</w:t>
            </w:r>
            <w:proofErr w:type="spellEnd"/>
            <w:r w:rsidRPr="00CA0B26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 xml:space="preserve"> </w:t>
            </w:r>
            <w:r w:rsidRPr="00CA0B26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  <w:r w:rsidRPr="00CA0B26">
              <w:rPr>
                <w:rFonts w:ascii="Times New Roman" w:hAnsi="Times New Roman" w:cs="Times New Roman"/>
                <w:bCs/>
                <w:i/>
                <w:sz w:val="24"/>
                <w:szCs w:val="24"/>
                <w:vertAlign w:val="subscript"/>
              </w:rPr>
              <w:t>T5-</w:t>
            </w:r>
            <w:proofErr w:type="gramStart"/>
            <w:r w:rsidRPr="00CA0B26">
              <w:rPr>
                <w:rFonts w:ascii="Times New Roman" w:hAnsi="Times New Roman" w:cs="Times New Roman"/>
                <w:bCs/>
                <w:i/>
                <w:sz w:val="24"/>
                <w:szCs w:val="24"/>
                <w:vertAlign w:val="subscript"/>
              </w:rPr>
              <w:t>lac</w:t>
            </w:r>
            <w:r w:rsidRPr="00CA0B26">
              <w:rPr>
                <w:rFonts w:ascii="Times New Roman" w:hAnsi="Times New Roman" w:cs="Times New Roman"/>
                <w:bCs/>
                <w:sz w:val="24"/>
                <w:szCs w:val="24"/>
              </w:rPr>
              <w:t>::</w:t>
            </w:r>
            <w:proofErr w:type="spellStart"/>
            <w:proofErr w:type="gramEnd"/>
            <w:r w:rsidRPr="00CA0B26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elaB</w:t>
            </w:r>
            <w:proofErr w:type="spellEnd"/>
            <w:r w:rsidRPr="00CA0B2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with </w:t>
            </w:r>
            <w:proofErr w:type="spellStart"/>
            <w:r w:rsidRPr="00CA0B26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gfp</w:t>
            </w:r>
            <w:proofErr w:type="spellEnd"/>
            <w:r w:rsidRPr="00CA0B2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gene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3FB64" w14:textId="77777777" w:rsidR="00560987" w:rsidRPr="00CA0B26" w:rsidRDefault="00560987" w:rsidP="0038646B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 &lt;EndNote&gt;&lt;Cite&gt;&lt;Author&gt;Kitagawa&lt;/Author&gt;&lt;Year&gt;2005&lt;/Year&gt;&lt;RecNum&gt;78&lt;/RecNum&gt;&lt;DisplayText&gt;(2)&lt;/DisplayText&gt;&lt;record&gt;&lt;rec-number&gt;78&lt;/rec-number&gt;&lt;foreign-keys&gt;&lt;key app="EN" db-id="v5t2fv25nxevamep05i5wxdcrdetzvzt0920" timestamp="1573628465"&gt;78&lt;/key&gt;&lt;/foreign-keys&gt;&lt;ref-type name="Journal Article"&gt;17&lt;/ref-type&gt;&lt;contributors&gt;&lt;authors&gt;&lt;author&gt;Kitagawa, Masanari&lt;/author&gt;&lt;author&gt;Ara, Takeshi&lt;/author&gt;&lt;author&gt;Arifuzzaman, Mohammad&lt;/author&gt;&lt;author&gt;Ioka-Nakamichi, Tomoko&lt;/author&gt;&lt;author&gt;Inamoto, Eiji&lt;/author&gt;&lt;author&gt;Toyonaga, Hiromi&lt;/author&gt;&lt;author&gt;Mori, Hirotada&lt;/author&gt;&lt;/authors&gt;&lt;/contributors&gt;&lt;titles&gt;&lt;title&gt;Complete set of ORF clones of Escherichia coli ASKA library (A Complete S et of E. coli K-12 ORF A rchive): Unique Resources for Biological Research&lt;/title&gt;&lt;secondary-title&gt;DNA research&lt;/secondary-title&gt;&lt;/titles&gt;&lt;periodical&gt;&lt;full-title&gt;DNA research&lt;/full-title&gt;&lt;abbr-1&gt;DNA Res&lt;/abbr-1&gt;&lt;abbr-2&gt;DNA Res&lt;/abbr-2&gt;&lt;abbr-3&gt;DNA Res&lt;/abbr-3&gt;&lt;/periodical&gt;&lt;pages&gt;291-299&lt;/pages&gt;&lt;volume&gt;12&lt;/volume&gt;&lt;number&gt;5&lt;/number&gt;&lt;dates&gt;&lt;year&gt;2005&lt;/year&gt;&lt;/dates&gt;&lt;isbn&gt;1340-2838&lt;/isbn&gt;&lt;urls&gt;&lt;/urls&gt;&lt;/record&gt;&lt;/Cite&gt;&lt;/EndNote&gt;</w:instrTex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(2)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</w:tr>
    </w:tbl>
    <w:p w14:paraId="064B2C43" w14:textId="77777777" w:rsidR="00560987" w:rsidRDefault="0056098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*</w:t>
      </w:r>
      <w:proofErr w:type="spellStart"/>
      <w:r w:rsidRPr="0097060D">
        <w:rPr>
          <w:rFonts w:ascii="Times New Roman" w:hAnsi="Times New Roman" w:cs="Times New Roman"/>
          <w:sz w:val="24"/>
          <w:szCs w:val="24"/>
        </w:rPr>
        <w:t>Cm</w:t>
      </w:r>
      <w:r w:rsidRPr="0097060D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proofErr w:type="spellEnd"/>
      <w:r w:rsidRPr="0097060D">
        <w:rPr>
          <w:rFonts w:ascii="Times New Roman" w:hAnsi="Times New Roman" w:cs="Times New Roman"/>
          <w:sz w:val="24"/>
          <w:szCs w:val="24"/>
        </w:rPr>
        <w:t xml:space="preserve"> indicate </w:t>
      </w:r>
      <w:r>
        <w:rPr>
          <w:rFonts w:ascii="Times New Roman" w:hAnsi="Times New Roman" w:cs="Times New Roman"/>
          <w:sz w:val="24"/>
          <w:szCs w:val="24"/>
        </w:rPr>
        <w:t>chloramphenicol resistance. P indicate promoter.</w:t>
      </w:r>
    </w:p>
    <w:p w14:paraId="55E10D86" w14:textId="35D0A439" w:rsidR="00560987" w:rsidRDefault="00560987">
      <w:pPr>
        <w:rPr>
          <w:rFonts w:ascii="Times New Roman" w:hAnsi="Times New Roman" w:cs="Times New Roman"/>
          <w:sz w:val="24"/>
          <w:szCs w:val="24"/>
        </w:rPr>
      </w:pPr>
    </w:p>
    <w:p w14:paraId="23A1A047" w14:textId="400637B1" w:rsidR="00560987" w:rsidRDefault="0056098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4993494E" w14:textId="77777777" w:rsidR="00560987" w:rsidRDefault="00560987">
      <w:pPr>
        <w:rPr>
          <w:rFonts w:ascii="Times New Roman" w:hAnsi="Times New Roman" w:cs="Times New Roman"/>
          <w:sz w:val="24"/>
          <w:szCs w:val="24"/>
        </w:rPr>
      </w:pPr>
    </w:p>
    <w:p w14:paraId="1A5F3741" w14:textId="77F9AA46" w:rsidR="00560987" w:rsidRPr="00560987" w:rsidRDefault="0056098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60987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4AC9ED60" w14:textId="24B9ED70" w:rsidR="00560987" w:rsidRPr="00560987" w:rsidRDefault="00560987" w:rsidP="00560987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60987">
        <w:rPr>
          <w:rFonts w:ascii="Times New Roman" w:hAnsi="Times New Roman" w:cs="Times New Roman"/>
          <w:sz w:val="24"/>
          <w:szCs w:val="24"/>
        </w:rPr>
        <w:fldChar w:fldCharType="begin"/>
      </w:r>
      <w:r w:rsidRPr="00560987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560987">
        <w:rPr>
          <w:rFonts w:ascii="Times New Roman" w:hAnsi="Times New Roman" w:cs="Times New Roman"/>
          <w:sz w:val="24"/>
          <w:szCs w:val="24"/>
        </w:rPr>
        <w:fldChar w:fldCharType="separate"/>
      </w:r>
      <w:r w:rsidRPr="00560987">
        <w:rPr>
          <w:rFonts w:ascii="Times New Roman" w:hAnsi="Times New Roman" w:cs="Times New Roman"/>
          <w:sz w:val="24"/>
          <w:szCs w:val="24"/>
        </w:rPr>
        <w:t>1.</w:t>
      </w:r>
      <w:r w:rsidRPr="00560987">
        <w:rPr>
          <w:rFonts w:ascii="Times New Roman" w:hAnsi="Times New Roman" w:cs="Times New Roman"/>
          <w:sz w:val="24"/>
          <w:szCs w:val="24"/>
        </w:rPr>
        <w:tab/>
        <w:t>Baba T, Ara T, Hasegawa M, Takai Y, Okumura Y, Baba M, Datsenko KA, Tomita M, Wanner BL, Mori H.</w:t>
      </w:r>
      <w:r w:rsidRPr="0056098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60987">
        <w:rPr>
          <w:rFonts w:ascii="Times New Roman" w:hAnsi="Times New Roman" w:cs="Times New Roman"/>
          <w:sz w:val="24"/>
          <w:szCs w:val="24"/>
        </w:rPr>
        <w:t xml:space="preserve">2006. Construction of </w:t>
      </w:r>
      <w:r w:rsidRPr="00560987">
        <w:rPr>
          <w:rFonts w:ascii="Times New Roman" w:hAnsi="Times New Roman" w:cs="Times New Roman"/>
          <w:i/>
          <w:iCs/>
          <w:sz w:val="24"/>
          <w:szCs w:val="24"/>
        </w:rPr>
        <w:t xml:space="preserve">Escherichia coli </w:t>
      </w:r>
      <w:r w:rsidRPr="00560987">
        <w:rPr>
          <w:rFonts w:ascii="Times New Roman" w:hAnsi="Times New Roman" w:cs="Times New Roman"/>
          <w:sz w:val="24"/>
          <w:szCs w:val="24"/>
        </w:rPr>
        <w:t>K‐12 in‐frame, single‐gene knockout mutants: the Keio collection. Mol Syst Biol 2</w:t>
      </w:r>
      <w:r>
        <w:rPr>
          <w:rFonts w:ascii="Times New Roman" w:hAnsi="Times New Roman" w:cs="Times New Roman"/>
          <w:sz w:val="24"/>
          <w:szCs w:val="24"/>
        </w:rPr>
        <w:t>:2006.0008</w:t>
      </w:r>
      <w:r w:rsidRPr="00560987">
        <w:rPr>
          <w:rFonts w:ascii="Times New Roman" w:hAnsi="Times New Roman" w:cs="Times New Roman"/>
          <w:sz w:val="24"/>
          <w:szCs w:val="24"/>
        </w:rPr>
        <w:t>.</w:t>
      </w:r>
    </w:p>
    <w:p w14:paraId="0620AC68" w14:textId="77777777" w:rsidR="00560987" w:rsidRPr="00560987" w:rsidRDefault="00560987" w:rsidP="00560987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60987">
        <w:rPr>
          <w:rFonts w:ascii="Times New Roman" w:hAnsi="Times New Roman" w:cs="Times New Roman"/>
          <w:sz w:val="24"/>
          <w:szCs w:val="24"/>
        </w:rPr>
        <w:t>2.</w:t>
      </w:r>
      <w:r w:rsidRPr="00560987">
        <w:rPr>
          <w:rFonts w:ascii="Times New Roman" w:hAnsi="Times New Roman" w:cs="Times New Roman"/>
          <w:sz w:val="24"/>
          <w:szCs w:val="24"/>
        </w:rPr>
        <w:tab/>
        <w:t>Kitagawa M, Ara T, Arifuzzaman M, Ioka-Nakamichi T, Inamoto E, Toyonaga H, Mori H.</w:t>
      </w:r>
      <w:r w:rsidRPr="0056098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60987">
        <w:rPr>
          <w:rFonts w:ascii="Times New Roman" w:hAnsi="Times New Roman" w:cs="Times New Roman"/>
          <w:sz w:val="24"/>
          <w:szCs w:val="24"/>
        </w:rPr>
        <w:t xml:space="preserve">2005. Complete set of ORF clones of </w:t>
      </w:r>
      <w:r w:rsidRPr="00560987">
        <w:rPr>
          <w:rFonts w:ascii="Times New Roman" w:hAnsi="Times New Roman" w:cs="Times New Roman"/>
          <w:i/>
          <w:iCs/>
          <w:sz w:val="24"/>
          <w:szCs w:val="24"/>
        </w:rPr>
        <w:t>Escherichia coli</w:t>
      </w:r>
      <w:r w:rsidRPr="00560987">
        <w:rPr>
          <w:rFonts w:ascii="Times New Roman" w:hAnsi="Times New Roman" w:cs="Times New Roman"/>
          <w:sz w:val="24"/>
          <w:szCs w:val="24"/>
        </w:rPr>
        <w:t xml:space="preserve"> ASKA library (A Complete S et of </w:t>
      </w:r>
      <w:r w:rsidRPr="00560987">
        <w:rPr>
          <w:rFonts w:ascii="Times New Roman" w:hAnsi="Times New Roman" w:cs="Times New Roman"/>
          <w:i/>
          <w:iCs/>
          <w:sz w:val="24"/>
          <w:szCs w:val="24"/>
        </w:rPr>
        <w:t>E. coli</w:t>
      </w:r>
      <w:r w:rsidRPr="00560987">
        <w:rPr>
          <w:rFonts w:ascii="Times New Roman" w:hAnsi="Times New Roman" w:cs="Times New Roman"/>
          <w:sz w:val="24"/>
          <w:szCs w:val="24"/>
        </w:rPr>
        <w:t xml:space="preserve"> K-12 ORF A rchive): Unique Resources for Biological Research. DNA Res 12:291-299.</w:t>
      </w:r>
    </w:p>
    <w:p w14:paraId="4FB324D9" w14:textId="1EE65A3E" w:rsidR="00560987" w:rsidRDefault="00560987" w:rsidP="00560987">
      <w:pPr>
        <w:spacing w:line="360" w:lineRule="auto"/>
      </w:pPr>
      <w:r w:rsidRPr="00560987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5609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SM Journal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t2fv25nxevamep05i5wxdcrdetzvzt0920&quot;&gt;Resuscitation&lt;record-ids&gt;&lt;item&gt;77&lt;/item&gt;&lt;item&gt;78&lt;/item&gt;&lt;/record-ids&gt;&lt;/item&gt;&lt;/Libraries&gt;"/>
  </w:docVars>
  <w:rsids>
    <w:rsidRoot w:val="00560987"/>
    <w:rsid w:val="00560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C438EE"/>
  <w15:chartTrackingRefBased/>
  <w15:docId w15:val="{FFB21606-7482-4E0F-9ABC-D3239992B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60987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0987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560987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56098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60987"/>
    <w:rPr>
      <w:rFonts w:ascii="Calibri" w:eastAsiaTheme="minorEastAsia" w:hAnsi="Calibri" w:cs="Calibri"/>
      <w:noProof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56098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60987"/>
    <w:rPr>
      <w:rFonts w:ascii="Calibri" w:eastAsiaTheme="minorEastAsia" w:hAnsi="Calibri" w:cs="Calibri"/>
      <w:noProof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83</Words>
  <Characters>5604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y Evan Sulaiman</dc:creator>
  <cp:keywords/>
  <dc:description/>
  <cp:lastModifiedBy>Jordy Evan Sulaiman</cp:lastModifiedBy>
  <cp:revision>1</cp:revision>
  <dcterms:created xsi:type="dcterms:W3CDTF">2020-05-22T02:00:00Z</dcterms:created>
  <dcterms:modified xsi:type="dcterms:W3CDTF">2020-05-22T02:05:00Z</dcterms:modified>
</cp:coreProperties>
</file>